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2F591" w14:textId="6329FD46" w:rsidR="00991C4D" w:rsidRPr="006020D7" w:rsidRDefault="00DB318B">
      <w:pPr>
        <w:rPr>
          <w:rFonts w:ascii="Times New Roman" w:hAnsi="Times New Roman" w:cs="Times New Roman"/>
          <w:sz w:val="24"/>
          <w:szCs w:val="24"/>
        </w:rPr>
      </w:pPr>
      <w:r w:rsidRPr="006020D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8349AA" w:rsidRPr="006020D7">
        <w:rPr>
          <w:rFonts w:ascii="Times New Roman" w:hAnsi="Times New Roman" w:cs="Times New Roman"/>
          <w:sz w:val="24"/>
          <w:szCs w:val="24"/>
        </w:rPr>
        <w:t xml:space="preserve">. IHC scores of </w:t>
      </w:r>
      <w:r w:rsidR="008349AA" w:rsidRPr="006020D7">
        <w:rPr>
          <w:rFonts w:ascii="Times New Roman" w:hAnsi="Times New Roman" w:cs="Times New Roman"/>
          <w:i/>
          <w:iCs/>
          <w:sz w:val="24"/>
          <w:szCs w:val="24"/>
        </w:rPr>
        <w:t>PTTG1</w:t>
      </w:r>
      <w:r w:rsidR="008349AA" w:rsidRPr="006020D7">
        <w:rPr>
          <w:rFonts w:ascii="Times New Roman" w:hAnsi="Times New Roman" w:cs="Times New Roman"/>
          <w:sz w:val="24"/>
          <w:szCs w:val="24"/>
        </w:rPr>
        <w:t xml:space="preserve"> in each ESCC and normal cases based on two different pathologists, separatel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26"/>
        <w:gridCol w:w="265"/>
        <w:gridCol w:w="1198"/>
        <w:gridCol w:w="1275"/>
        <w:gridCol w:w="284"/>
        <w:gridCol w:w="1276"/>
        <w:gridCol w:w="283"/>
        <w:gridCol w:w="1276"/>
        <w:gridCol w:w="1213"/>
      </w:tblGrid>
      <w:tr w:rsidR="00991C4D" w:rsidRPr="006A061C" w14:paraId="13832098" w14:textId="77777777" w:rsidTr="008349AA">
        <w:tc>
          <w:tcPr>
            <w:tcW w:w="1226" w:type="dxa"/>
            <w:vMerge w:val="restart"/>
            <w:tcBorders>
              <w:left w:val="nil"/>
              <w:right w:val="nil"/>
            </w:tcBorders>
            <w:vAlign w:val="center"/>
          </w:tcPr>
          <w:p w14:paraId="5494B018" w14:textId="492EF8BB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szCs w:val="21"/>
              </w:rPr>
              <w:t>Tumor case</w:t>
            </w: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</w:tcPr>
          <w:p w14:paraId="6734743D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54205A" w14:textId="68E4CCF3" w:rsidR="00991C4D" w:rsidRPr="006A061C" w:rsidRDefault="00991C4D" w:rsidP="00991C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szCs w:val="21"/>
              </w:rPr>
              <w:t>IHC scor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169D03F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1366D988" w14:textId="717073AF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A061C">
              <w:rPr>
                <w:rFonts w:ascii="Times New Roman" w:hAnsi="Times New Roman" w:cs="Times New Roman"/>
                <w:szCs w:val="21"/>
              </w:rPr>
              <w:t>ormal cas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BB3E54F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99CE10" w14:textId="652DE734" w:rsidR="00991C4D" w:rsidRPr="006A061C" w:rsidRDefault="00991C4D" w:rsidP="00991C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A061C">
              <w:rPr>
                <w:rFonts w:ascii="Times New Roman" w:hAnsi="Times New Roman" w:cs="Times New Roman"/>
                <w:szCs w:val="21"/>
              </w:rPr>
              <w:t>HC score</w:t>
            </w:r>
          </w:p>
        </w:tc>
      </w:tr>
      <w:tr w:rsidR="00991C4D" w:rsidRPr="006A061C" w14:paraId="6265743A" w14:textId="77777777" w:rsidTr="008349AA">
        <w:tc>
          <w:tcPr>
            <w:tcW w:w="1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862676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E3C08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2ED1DD78" w14:textId="339E05F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szCs w:val="21"/>
              </w:rPr>
              <w:t>Pathologist 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42A00E9" w14:textId="2C83BEC0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szCs w:val="21"/>
              </w:rPr>
              <w:t>Pathologist 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1CCF4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D06C1C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01BE1" w14:textId="77777777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2CA58EF" w14:textId="3A369362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szCs w:val="21"/>
              </w:rPr>
              <w:t>Pathologist 1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57C2ACA1" w14:textId="365FCE4E" w:rsidR="00991C4D" w:rsidRPr="006A061C" w:rsidRDefault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szCs w:val="21"/>
              </w:rPr>
              <w:t>Pathologist 2</w:t>
            </w:r>
          </w:p>
        </w:tc>
      </w:tr>
      <w:tr w:rsidR="00991C4D" w:rsidRPr="006A061C" w14:paraId="0BD4D31F" w14:textId="77777777" w:rsidTr="008349AA">
        <w:tc>
          <w:tcPr>
            <w:tcW w:w="1226" w:type="dxa"/>
            <w:tcBorders>
              <w:left w:val="nil"/>
              <w:bottom w:val="nil"/>
              <w:right w:val="nil"/>
            </w:tcBorders>
            <w:vAlign w:val="center"/>
          </w:tcPr>
          <w:p w14:paraId="6928C9CE" w14:textId="23A86D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</w:tcPr>
          <w:p w14:paraId="5CD2E3E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 w14:paraId="217D6591" w14:textId="1858049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2AE26F1" w14:textId="03B3F22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E18DF6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B3ED220" w14:textId="76CF165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40FE47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0BBECEB" w14:textId="19D82C9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147C9E62" w14:textId="1532585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19803C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049B" w14:textId="0F8F71E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B219EE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C43D" w14:textId="295E8C3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1F57" w14:textId="2B34FBD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6A3BE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D01A" w14:textId="01990C8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47331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A5D1" w14:textId="47730A9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2B4C" w14:textId="236B3E8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609D11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158E" w14:textId="0D1258B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305B2C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DC4C" w14:textId="2AAE6C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3A4E" w14:textId="0097199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B8B55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1090" w14:textId="678279D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12607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B4AF" w14:textId="644A361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764B" w14:textId="0E0A6FB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D96794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5CBF" w14:textId="13E2CA4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2FAADA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D3B4" w14:textId="3FBE37A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7A0B" w14:textId="7F699F7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7FCB7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7B68" w14:textId="138A504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64234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C36A" w14:textId="416CAB6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9FF0" w14:textId="00F7714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F165F0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7062" w14:textId="7E772FE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85F466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BF59" w14:textId="1216FF0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A2AE" w14:textId="174394B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9ED5E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35DC" w14:textId="3C35B6A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9F354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B8E4" w14:textId="2FC227E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EE94" w14:textId="4681CB1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5C47F93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A9BF" w14:textId="3D74B10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6A4D73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F4E5" w14:textId="16AD78D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F8B1" w14:textId="18019E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CB6FB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DD3C" w14:textId="73AD648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56218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5D56" w14:textId="7C58441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7A8C" w14:textId="6138567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7D9422C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A133" w14:textId="40B7BE0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4A50E3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763A" w14:textId="11324DF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8C47" w14:textId="51E69A4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66475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0D15" w14:textId="5DF7A2C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1E99B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1A4A" w14:textId="495A94E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63ED" w14:textId="330F7B8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50CA1DE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4361" w14:textId="640292C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30DB48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AC82" w14:textId="16B99EE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CEAC" w14:textId="6A1239E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3E4EF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03B9" w14:textId="002BBA0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C0927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E8C4" w14:textId="7402851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A0CF" w14:textId="1FB8B32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2121C8CB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3F18" w14:textId="51C67E0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983788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8461" w14:textId="5844CE1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37D5" w14:textId="62A2A9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35C1D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332D" w14:textId="288C784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C6EA7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A128" w14:textId="0BBD92F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4689" w14:textId="02BB151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64F1E24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D11D" w14:textId="46DE2EF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03165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A732" w14:textId="155579C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027A" w14:textId="0B2E2FF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CDEFF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C06D" w14:textId="2FF0396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34E13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45EF" w14:textId="5E2528F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A497" w14:textId="52A241A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383DF29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0107" w14:textId="54BD3BD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C6E377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CCD6" w14:textId="05F2308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0A33" w14:textId="373C8E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594C4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FC1D" w14:textId="2DD7105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07A07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4E26" w14:textId="35BCDEE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DBDF" w14:textId="29BF67A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99F763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AEEB" w14:textId="7AAE373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364C1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8BE2" w14:textId="292713B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372A" w14:textId="5B2D06C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C12CD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DAC5" w14:textId="2E99BC7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9286E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A68F" w14:textId="2EF9676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96D6" w14:textId="310101E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549BCA1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14F1" w14:textId="088A3AF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0985B6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A5C7" w14:textId="69693D2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A1B5" w14:textId="055C0A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424B2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41E7" w14:textId="5AE0985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71F9A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96F6" w14:textId="0EB213A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56C6" w14:textId="60A955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233B771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A35F" w14:textId="3A03D4F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BBF725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478E" w14:textId="371D5AA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F065" w14:textId="7C2AB5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0F3C6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93AA" w14:textId="754143C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669C7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C53E" w14:textId="5B3EE2F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BF5" w14:textId="169598D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79A71E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0246" w14:textId="400CED8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E8004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D317" w14:textId="0D80946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27DE" w14:textId="18CA557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675C1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F216" w14:textId="63D1308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AAFDC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6F38" w14:textId="0416112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8C76" w14:textId="5D9DE2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A53992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2EAB" w14:textId="4B0134E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6DB0CB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BED3" w14:textId="253E71F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6A6A" w14:textId="67A76E4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941C1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091B" w14:textId="6B3ECC8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F52DB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CEAC" w14:textId="0D0F212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8CBB" w14:textId="1877C87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0589A2D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685A" w14:textId="08583C9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DB0FD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D8C9" w14:textId="1D3F115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98E0" w14:textId="1789AF4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CD749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5718" w14:textId="633A61E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BD061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858E" w14:textId="4653056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683D" w14:textId="7A04124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80570F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9C54" w14:textId="3C1A4F0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92F042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2A81" w14:textId="1816A4E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64A4" w14:textId="37C1889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F7AFE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55CF" w14:textId="51CB317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9F9E7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4B3E" w14:textId="093DBB9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67B6" w14:textId="205206C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F44E14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378D" w14:textId="5857241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61F0E9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8B59" w14:textId="16A1CBB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916D" w14:textId="5810200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3BD00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6755" w14:textId="7B3470F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33E31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1669" w14:textId="05DB4E0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910F" w14:textId="494DF3F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A36076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A800" w14:textId="220FC6E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F73C79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B40B" w14:textId="7DA9F8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D3F4" w14:textId="7CA38AD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BFF5D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BD14" w14:textId="25DDFD4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D073C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102E" w14:textId="4E94D06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A1F4" w14:textId="3E0CB7F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1FE3A68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B456" w14:textId="524DF87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0130B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B946" w14:textId="2911B9D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7A97" w14:textId="28122F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AAA34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01DA" w14:textId="5049A4D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C1F11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0AF2" w14:textId="08F98A4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CEF7" w14:textId="683B2EB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4EB9DBD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9036" w14:textId="1440B1D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B415B8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4A3E" w14:textId="5CB3A5F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248F" w14:textId="72F30E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095B7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A692" w14:textId="3446B4F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8E191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5579" w14:textId="417D248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FAEA" w14:textId="78EE883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9F5AB6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ACF6" w14:textId="10F32DB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EDC46F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27C9" w14:textId="71881A0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159F" w14:textId="0D5A9A1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DD592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8962" w14:textId="179912D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4D485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4132" w14:textId="71ED4D0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0F73" w14:textId="37B1AAE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67694E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AB24" w14:textId="5C2DB08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0FE441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1EAA" w14:textId="67D541D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2092" w14:textId="7B4B896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155F7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9385" w14:textId="6673A06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573FF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C63B" w14:textId="35F5A51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C2C9" w14:textId="2BCB99B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60114A3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38F4" w14:textId="5FDB00B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AA7D1D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FFD9" w14:textId="1BE32C6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DA09" w14:textId="752A57B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E1599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08C2" w14:textId="7CDDB6B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FAE8B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D5FF" w14:textId="3CD5791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6F9A" w14:textId="64945A1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72604AD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6066" w14:textId="6FB7511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9D3EDE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0114" w14:textId="7474A09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124B" w14:textId="39426E4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DB794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3F55" w14:textId="60B814E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8FA13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3583" w14:textId="2A5167F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B277" w14:textId="100F5F3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E5786FA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B1C8" w14:textId="66AF76D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B682EC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8281" w14:textId="448E03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4C28" w14:textId="171D67B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94645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0DDB" w14:textId="11079EA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5289D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AE11" w14:textId="38C519C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804B" w14:textId="7C79A0E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DB8568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FFEE" w14:textId="746EDDA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F2448D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4CC8" w14:textId="5E21779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704C" w14:textId="44F5524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E2CCB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FEF7" w14:textId="6C5DCB8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E9210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AE1B" w14:textId="611DD88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343A" w14:textId="5109094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A58CBC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7C58" w14:textId="5C3A882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2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2F8385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9C40" w14:textId="1261CAF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2EFE" w14:textId="4CB3BAB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18CE1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3AE1" w14:textId="6556AF1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E7856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CA8F" w14:textId="62B5351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8E24" w14:textId="5CC2A6D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0935C4A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5CD1" w14:textId="4C85AEB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F8BC1B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C387" w14:textId="260F1B0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EC69" w14:textId="2C8BE05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3A2DD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808D" w14:textId="49891C7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96986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B3DC" w14:textId="32869C9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0172" w14:textId="7132C9B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6649C29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4F9B" w14:textId="3F8C499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122ED8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8C56" w14:textId="0D2B11F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9F99" w14:textId="485C59A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A9A10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3BD9" w14:textId="2C14EF4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C8E2A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ED05" w14:textId="447232E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B62E" w14:textId="6C186AD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75CAE62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4BA4" w14:textId="03F01F0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0AEB26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4C32" w14:textId="19E8A60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0349" w14:textId="0D370BA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5A01B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204D" w14:textId="3A2C0A3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40FAB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43E1" w14:textId="7FC8860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0E6A" w14:textId="4ACAFAE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D9F3E3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4FDE" w14:textId="2DE2AB4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5639D0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549D" w14:textId="13C6D1B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C5B4" w14:textId="4D6867B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2B6CD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8E3D" w14:textId="4690221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8C5FA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5013" w14:textId="6807946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B64B" w14:textId="05D6221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940445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9EFC" w14:textId="6BD19FE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1DD2AC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BAB1" w14:textId="395EE81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BEF7" w14:textId="08F983D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CFD91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BBD1" w14:textId="2278A4D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7D1BD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E110" w14:textId="02E7B0C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0F3B" w14:textId="0D7611B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67CC4C1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ABC0" w14:textId="63F13ED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FEBBF0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B7C1" w14:textId="674349E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27C8" w14:textId="1B78419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ECCDC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B530" w14:textId="0958E02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99DC3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D5EA" w14:textId="0591AB1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7668" w14:textId="405E530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1D1018D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2106" w14:textId="3904556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1AC9BE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B3A7" w14:textId="6F785F8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D320" w14:textId="77F5573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955B1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C9D6" w14:textId="319C821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F2D9C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7D1E" w14:textId="7DA3DEB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B41A" w14:textId="12A36AD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6E4B7B1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EB2C" w14:textId="764D636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1C8A76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67D8" w14:textId="1A1FDA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8C15" w14:textId="5309AFC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50C77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DECC" w14:textId="5C37E6E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70054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9ECE" w14:textId="2246B70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2424" w14:textId="0DE7C01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131325E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8DCC" w14:textId="11EC34F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2F5BBB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A8A3" w14:textId="35A843E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356E" w14:textId="13419EA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BF89F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7E41" w14:textId="67A2F6E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81919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A2E0" w14:textId="0EBFF4B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54BA" w14:textId="751BCE3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32EF9F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1F6C" w14:textId="2DB90F5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3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3F67A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16FC" w14:textId="57704D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868F" w14:textId="0A4D8F6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34DA9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A700" w14:textId="71E5D4F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BD842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1EF1" w14:textId="46C32DF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DBAC" w14:textId="48C6F45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73C9848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B0E9" w14:textId="2F8E897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4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5E790E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6826" w14:textId="5C82B33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542B" w14:textId="1D220E3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4FD1B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EFAA" w14:textId="1928605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F2F73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DEFC" w14:textId="1398430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651A" w14:textId="5350882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00E746A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8F47" w14:textId="0A3CAD0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89E49A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0BC5" w14:textId="3E870CA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7F13" w14:textId="5DFDF60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CCD52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ACBB" w14:textId="3D0514F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0455E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56B0" w14:textId="5384693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85DE" w14:textId="19C4E7B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2F5D93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4691" w14:textId="54C645E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435F09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5DFF" w14:textId="72D458A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EADC" w14:textId="575B323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D4D0F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564C" w14:textId="070231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957A1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FEC8" w14:textId="31F9A8E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EF22" w14:textId="51D073F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78DB325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3819" w14:textId="557555E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66BDE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D77A" w14:textId="60A2B04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42A2" w14:textId="5C50E85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EAF61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0915" w14:textId="7A2D34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F6545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E5ED" w14:textId="44FD955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77C9" w14:textId="4F57C0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CEB81E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353E" w14:textId="116DAA0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0D5454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29D0" w14:textId="26EDF79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C2B0" w14:textId="12405F9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99C7A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7428" w14:textId="3340F97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51085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857E" w14:textId="749295B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04F8" w14:textId="3685E94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4538C6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2C4C" w14:textId="3721AFD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3272E1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D61C" w14:textId="4A9F970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AFCA" w14:textId="6772588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4C940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9A7F" w14:textId="5EAE0E3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4EDEC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DCDE" w14:textId="4A53A01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1E91" w14:textId="05305A0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A1CC6D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ECB7" w14:textId="2263429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D0C0E6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A0A4" w14:textId="28BA796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81A7" w14:textId="14D10A4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CDC7D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A421" w14:textId="5664F7C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3D46B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2502" w14:textId="2AFAC50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BCF5" w14:textId="7165EC3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0B62AFA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022A" w14:textId="54FD736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DD3CE9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3035" w14:textId="32847B7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2C8E" w14:textId="1F827CF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A2327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6BEE" w14:textId="7A81666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745BB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FFB5" w14:textId="6E2312A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965F" w14:textId="528F7E7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46A2703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634A" w14:textId="1A409E7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B0609B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7B2A" w14:textId="6C011B0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DC7E" w14:textId="0176825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24864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DD42" w14:textId="5143501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17FEE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9F4E" w14:textId="65F26C9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5B8F" w14:textId="203C0DB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4897EC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C936" w14:textId="3C0B2A1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F520C6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F248" w14:textId="3A73BA7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A1B4" w14:textId="04C6610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193F4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1656" w14:textId="1E64832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CB9EE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16EE" w14:textId="3AE79F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6A79" w14:textId="62F0A92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018E72F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2B19" w14:textId="135ABAC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86F4EA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233A" w14:textId="4984DBA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060A" w14:textId="08EC540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E0A0A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DECA" w14:textId="1108789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92C71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CA24" w14:textId="459763D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D2E5" w14:textId="5BDDFAE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0746E05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0933" w14:textId="1ABC38E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459C33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0A8C" w14:textId="6D60D57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501C" w14:textId="36E9AA7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86254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E0BA" w14:textId="0D06F14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270CD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B88B" w14:textId="6DF075C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87D6" w14:textId="3CE2E35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1A3AA84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CA36" w14:textId="41DF391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3124F5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684A" w14:textId="3D3D83A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B4C1" w14:textId="7BF0712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C609B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3EEE" w14:textId="5E63020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2ADB7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6E79" w14:textId="6737E28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F6BE" w14:textId="65FB680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31D360E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4ED4" w14:textId="2B9D7B3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EBE01F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5099" w14:textId="523132E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DEC3" w14:textId="447A335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DCCF3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F5F6" w14:textId="1751296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16849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1408" w14:textId="78D1E95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50D1" w14:textId="27F0CB6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78CED9E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5FCF" w14:textId="538D141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B7A376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54E5" w14:textId="1F0F5FC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8D03" w14:textId="2BDA155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CB924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17CC" w14:textId="1FADEEA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75AAB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7AB5" w14:textId="5BB7F56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37E3" w14:textId="3B4D3E3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6D179A9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55F9" w14:textId="6647D2A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011106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AB7D" w14:textId="6872298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A81D" w14:textId="7EAF5E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3F2F8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794C" w14:textId="6EA8F97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50481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F212" w14:textId="1D59864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9A92" w14:textId="0E8001C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64D3BC3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A4F7" w14:textId="6C68270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DCF795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B242" w14:textId="28BCF18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8722" w14:textId="738A108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4B188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4344" w14:textId="63766B8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967F7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CF92" w14:textId="5FD1999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CC63" w14:textId="06FE35B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9CFC9CA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8A69" w14:textId="72AE2EC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9129E5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FC73" w14:textId="12A8A7A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9720" w14:textId="6B350D9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088E2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2F63" w14:textId="5107B6B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7DB70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DECF" w14:textId="615E4FC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A5C9" w14:textId="7A2700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DBCE85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25F1" w14:textId="1F447BA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3258D6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962F" w14:textId="6D56EB6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8D40" w14:textId="3A91224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6B939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ACD3" w14:textId="2FFA604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94FCB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8938" w14:textId="453F70E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09C7" w14:textId="2DDA45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E5EA19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2627" w14:textId="214891E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5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963955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D98A" w14:textId="6CDD24F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6B48" w14:textId="7ADFAE0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BB956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6291" w14:textId="334D5C8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B24B1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7E59" w14:textId="299C963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1EDC" w14:textId="773C28D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8FC265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ABCA" w14:textId="78123BC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F05C5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6E78" w14:textId="7225546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A48C" w14:textId="1D2312D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92561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8CC6" w14:textId="39E3E98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6B53A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C8E" w14:textId="59F72D3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FE1C" w14:textId="7A8EC63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2448CC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3A2A" w14:textId="6E8B707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95F01F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8773" w14:textId="6596707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0006" w14:textId="57662F9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55B75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E07E" w14:textId="7783DB1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BF067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8C2E" w14:textId="5257E68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95FB" w14:textId="1133B74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869631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C33F" w14:textId="76659FB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F244BF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E560" w14:textId="063CBF4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841F" w14:textId="6383A1B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F050A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399C" w14:textId="1879719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78D89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ADD6" w14:textId="080A669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BF30" w14:textId="120ECC9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7C5B557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1EBC" w14:textId="33AC919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203EBE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2CC7" w14:textId="4BE00B4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8DC2" w14:textId="6D1C764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B31F8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100F" w14:textId="0606FB6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4ACCE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1E93" w14:textId="5CCB312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AC6A" w14:textId="7A2A0B9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31C7E77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ADB2" w14:textId="7E59EF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A73674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9C16" w14:textId="77F3894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CAC9" w14:textId="54E6DEE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5E763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AC64" w14:textId="54E87B6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8749B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3BE7" w14:textId="3A0ACEC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1210" w14:textId="4BABBA7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79FAE5C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E9DE" w14:textId="5B3A4AD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A3CC7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5491" w14:textId="380344D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F5E6" w14:textId="70742FD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E64D6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2708" w14:textId="75D42E4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6D188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C1FE" w14:textId="161DC2C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D86E" w14:textId="0EC5E15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BB5A8A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F0C4" w14:textId="6656401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1A513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85CB" w14:textId="345D09A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9C48" w14:textId="70471EF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07405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F656" w14:textId="6801767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662BF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8935" w14:textId="5862EEB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62C3" w14:textId="666DDFF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018E61B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27DF" w14:textId="15E4D9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0ED416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A00E" w14:textId="737B830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DCD3" w14:textId="645F993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0E7D2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BCE6" w14:textId="1B2BD24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D28FD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B4C5" w14:textId="2034F02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D40B" w14:textId="29ECD1B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866A70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9542" w14:textId="076D00C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192D9A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7DFD" w14:textId="4285807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0DBA" w14:textId="169E128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E588F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30E3" w14:textId="7B2E0BE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94676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CCAF" w14:textId="7D364E5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2F7E" w14:textId="276953C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33D7CF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72FD" w14:textId="7BC45D5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6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BFF48D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819C" w14:textId="4939687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F50B" w14:textId="3A6A33A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1089C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7406" w14:textId="308CC77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4CEBE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37E9" w14:textId="0EBFB4D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B452" w14:textId="6B8A454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18BA600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CF87" w14:textId="373D942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9562AD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2CF4" w14:textId="174CD9B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59BE" w14:textId="7A4872C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A1A45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810A" w14:textId="23CDBD0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A5118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7163" w14:textId="329050B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BAC7" w14:textId="657659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51CAC03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B5A5" w14:textId="506A0D1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9A2460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07CE" w14:textId="48692D5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4984" w14:textId="05FC463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B64B6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AC2D" w14:textId="26D9C5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7225C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C8B8" w14:textId="08515A4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0ADE" w14:textId="3400372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939D14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CD99" w14:textId="0F83F7A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34B507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653B" w14:textId="3A1F1C0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6245" w14:textId="5683F7A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C8E91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63D6" w14:textId="0B82768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39D70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93B8" w14:textId="0751585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C1B3" w14:textId="56B7EFA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6A03C8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AE84" w14:textId="54C1920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619E55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A103" w14:textId="1FC0FF8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B878" w14:textId="4A180F4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8ABF4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6E37" w14:textId="27095D8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091E0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E706" w14:textId="6970D96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C924" w14:textId="2950AC5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7324A2FB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CCD9" w14:textId="210BB2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9E86C3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231E" w14:textId="180DD3F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0505" w14:textId="658A13D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C989D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4AFB" w14:textId="2D56BB8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7E452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4F1F" w14:textId="16F1603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438F" w14:textId="45054EE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4E93BDD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75D0" w14:textId="58C87C3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0ED858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70A4" w14:textId="7D27AF7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280E" w14:textId="76824C7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22912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615D" w14:textId="7364BA3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2BE38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B653" w14:textId="77B02EA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4BAB" w14:textId="3CFBCF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FE5432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5EA3" w14:textId="1E52903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4C946E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6596" w14:textId="7FBBE63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F886" w14:textId="667BB15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1DD5A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C24F" w14:textId="7A4925E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1D2B9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FFFF" w14:textId="235C2E6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9FB2" w14:textId="226C91C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639DEAC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5687" w14:textId="607465D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6FD578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B1C2" w14:textId="324FE71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1F89" w14:textId="3E625BC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A1D69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103D" w14:textId="633FD8D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259C2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1DAD" w14:textId="3A21B59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3995" w14:textId="3A405F7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0EF5D31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0851" w14:textId="6C733E8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8FFDE3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FF89" w14:textId="5E6831D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E18B" w14:textId="5E4C0C2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5062D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C287" w14:textId="236FC7A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4C93C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1D5F" w14:textId="529A0FA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7949" w14:textId="7B57237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5ABCD5F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C16" w14:textId="1C33541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7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F09815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3DBA" w14:textId="267BC7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CEDA" w14:textId="759CB47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FC699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E0D9" w14:textId="124AB63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40EAB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D230" w14:textId="58F8E6C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5593" w14:textId="5FBAF41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74B7D9D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9456" w14:textId="782E622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C0F5E8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AFEB" w14:textId="17C35BF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B7C4" w14:textId="3CAB275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35BB8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4EBC" w14:textId="573E564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A1659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AC17" w14:textId="22337B0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D993" w14:textId="2C03F0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12488E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9CEA" w14:textId="267863E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68CA36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BEC7" w14:textId="0D11C31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AFE2" w14:textId="7D76654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B557E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1AD9" w14:textId="0D81590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E4E02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2D62" w14:textId="2E22858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FF4A" w14:textId="7D69844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2141A9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0481" w14:textId="739DB14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9078DD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8904" w14:textId="421854C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3298" w14:textId="3A78ECB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ECF0B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AF39" w14:textId="364257D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3ADD6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54AB" w14:textId="54056C4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E9F4" w14:textId="6F1754E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946DA3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2038" w14:textId="03A7675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B7CBB4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FF03" w14:textId="4C1D4E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F1BB" w14:textId="1B562BF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054C0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921E" w14:textId="2A2F855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EC601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22DC" w14:textId="6D21FB5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2218" w14:textId="4BB3FA2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E231C3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8416" w14:textId="48330C4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8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31044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F74C" w14:textId="53E1C5C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F5C0" w14:textId="176D205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0BAA1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A21A" w14:textId="7C1BAFC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1CA68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3762" w14:textId="52911B1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5B02" w14:textId="23C80DA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50A564E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3910" w14:textId="6969E92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13CD9A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AAE5" w14:textId="507F44A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065B" w14:textId="3D7AD08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D4B1F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3F12" w14:textId="4D33363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F6B2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B527" w14:textId="4CC1900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734F" w14:textId="38BEF8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372C0F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FB01" w14:textId="1F23AC8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0794B7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5ECE" w14:textId="2B9FAF6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F18F" w14:textId="2818D7C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ACC40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3806" w14:textId="40B3BC6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BA19F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0620" w14:textId="114CEA3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DAF5" w14:textId="4EC2863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39EA4C0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CD60" w14:textId="369EABE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710A93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F4C0" w14:textId="5C1A296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40D1" w14:textId="72B3654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846E5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CB7A" w14:textId="4A4FFF9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F2EE0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1D53" w14:textId="17A4C3D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C068" w14:textId="26F9648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5433CBA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276B" w14:textId="0036B11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8BC184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1E8F" w14:textId="67404CB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015C" w14:textId="28CC347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99DCB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7051" w14:textId="7A0CBF2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FFA09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113C" w14:textId="4893221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E3BE" w14:textId="4F90381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ECB82D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F1DA" w14:textId="4D347AD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8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20321C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59C8" w14:textId="3D04A7B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37FB" w14:textId="76A3216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58686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3267" w14:textId="560D6A8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B98FB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CB94" w14:textId="6AC4420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D405" w14:textId="06264D4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017EB3B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F600" w14:textId="7159B93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8F848E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675E" w14:textId="6B46156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4E9F" w14:textId="7AB11E0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1922E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868E" w14:textId="5BBD459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FFF91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9271" w14:textId="066E855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BD9C" w14:textId="58FF16F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33F7BC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FCF2" w14:textId="1A2347C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79F807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4A0B" w14:textId="77DB247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741F" w14:textId="2D124B7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7480D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4938" w14:textId="0724803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85C64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8E71" w14:textId="4D20642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755D" w14:textId="6EAE4FD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3BDEA6F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5909" w14:textId="56864EA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707CA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9FA2" w14:textId="31E6A9B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CD97" w14:textId="7908B66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2DD52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FA1B" w14:textId="1E56775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688A3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3B5A" w14:textId="303A66C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A279" w14:textId="4B86325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991C4D" w:rsidRPr="006A061C" w14:paraId="00BD52A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359C" w14:textId="7983311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ED806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F9DB" w14:textId="5E49813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20A0" w14:textId="44EF6DC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A85A5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88A2" w14:textId="762D56D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EC7E3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5215" w14:textId="76452C9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A428" w14:textId="56CC443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5B3CAFDA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568A" w14:textId="38FECE1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919E5F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2772" w14:textId="30525D3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1DC7" w14:textId="62CF6B4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391B3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97C5" w14:textId="446A4BB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2C406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6F1B" w14:textId="7560F39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47C9" w14:textId="236D3E3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2929FF9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2320" w14:textId="2236267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ED74FC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48C2" w14:textId="4A53BA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19C9" w14:textId="093881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530FA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7F7E" w14:textId="3CE7162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03C82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A581" w14:textId="30F7DE4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2819" w14:textId="30181D8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58092EE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A8F5" w14:textId="126FA89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DE490D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D5FB" w14:textId="57D4A66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C42A" w14:textId="14010A0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2F721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FA90" w14:textId="0848AC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4E1DF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24D1" w14:textId="2831403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185B" w14:textId="04799A6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23E8000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DB98" w14:textId="60A2484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2ED5AF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9704" w14:textId="06EB4A8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5F00" w14:textId="0B96BA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87681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A260" w14:textId="6709EE8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52384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0237" w14:textId="482651F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CC94" w14:textId="0124438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3AE4A6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606A" w14:textId="4CBC56F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460768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3550" w14:textId="3071B68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20F8" w14:textId="157432E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069AF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E903" w14:textId="030FF94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6213A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8F03" w14:textId="674086F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3969" w14:textId="3186662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5052782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7841" w14:textId="7061F76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9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2DA299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10E6" w14:textId="25D0D9C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2F7C" w14:textId="583F5A5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DE590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199F" w14:textId="16DBAD0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E2B0B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5E87" w14:textId="0C0ADDB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2DEC" w14:textId="17E8514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2EA0C821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133D" w14:textId="795D464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A66BEF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C45F" w14:textId="1178CA0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396B" w14:textId="61EAC73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A88D9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E440" w14:textId="048AC0C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DD318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16C9" w14:textId="4682F98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D179" w14:textId="29AC20C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0695240A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642A" w14:textId="0A5D97B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A5198B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8F2E" w14:textId="06E9083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A45D" w14:textId="34EDA05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C756A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40D3" w14:textId="5A11DF0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47B7B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CCBD" w14:textId="4B72B05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4AE5" w14:textId="09E2B91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3447DD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35E1" w14:textId="4392087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AE3AC9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EB01" w14:textId="1B2C17F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7083" w14:textId="059F749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FD21D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FD30" w14:textId="7AA6798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88EA3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EACC" w14:textId="59E475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5646" w14:textId="2C78275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991C4D" w:rsidRPr="006A061C" w14:paraId="5EB9F05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9238" w14:textId="545AC36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C45394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FE7C" w14:textId="51475D0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9C9D" w14:textId="39C8AF8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59E40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2588" w14:textId="5F91AD7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429A5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BD77" w14:textId="188AF0C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7178" w14:textId="2544D66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076A0D1B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3605" w14:textId="3906EC8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F0189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0F60" w14:textId="6302D40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9F29" w14:textId="7E8C6E9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1B8DB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34B9" w14:textId="72B7FA9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087C5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EFDA" w14:textId="5CE1A61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3F9B" w14:textId="57AD08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9A87197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7896" w14:textId="59ADEEE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D6FD9A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8AC2" w14:textId="6C7BD8E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DDD6" w14:textId="663D9A9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D43EC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F84A" w14:textId="1715E0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D9F7D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AFFA" w14:textId="24277D8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E9BB" w14:textId="1A0698E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3D7F92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92B5" w14:textId="00B2322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C7B165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4F8F" w14:textId="6460905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FFE1" w14:textId="678EFCC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31604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B830" w14:textId="3D4DBB9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14FF2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3C6F" w14:textId="0A24A3F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29E5" w14:textId="3AB42B7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400C6B3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1C05" w14:textId="4F3A40F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A62E28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3DE9" w14:textId="7384329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05B0" w14:textId="31958B9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C2F5F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29EB" w14:textId="6A2234D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EEF08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D11E" w14:textId="2CF3D55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4B96" w14:textId="214D0A8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62CE657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1ABE" w14:textId="08DBB5F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8BDB01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E7C7" w14:textId="51191DA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B3AE" w14:textId="4B93B54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42F3C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E8EA" w14:textId="3D531E8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2D1C8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E70A" w14:textId="239AC52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6AD6" w14:textId="038A1B4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1C0B907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4CC5" w14:textId="6FE1002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0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645EBA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F19C" w14:textId="7C9D8F2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DC7F" w14:textId="43898D6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129A2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9AFD" w14:textId="38C656B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D9B2D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3D78" w14:textId="6445F9F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DEE4" w14:textId="6B92696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04A35B3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2110" w14:textId="25CEB05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04E066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81FA" w14:textId="0F02982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1528" w14:textId="719349E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5B885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E951" w14:textId="2BF97D2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5B59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7B03" w14:textId="6AE20F2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E00F" w14:textId="7D6CEFE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56116BF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316C" w14:textId="054F652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EA4A2D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E50C" w14:textId="3A8654C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EE5A" w14:textId="4E6ED22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FDC93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FB22" w14:textId="1D421BE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38164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795A" w14:textId="573CB14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6550" w14:textId="4E69154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022B9E4C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4AD3" w14:textId="51E84C7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AE830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7F7B" w14:textId="0C81BC3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66A7" w14:textId="681DBEA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66EDC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0431" w14:textId="0C3445C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F9A80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521D" w14:textId="3063337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EB25" w14:textId="68BB40A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FC51D8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7165" w14:textId="57C9DC5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E5F1AD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9135" w14:textId="5828DDF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75B2" w14:textId="32D94FB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E0068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5337" w14:textId="4C64CDB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F04D9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167C" w14:textId="72AC961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664A" w14:textId="620601F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9B9A0F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3BE0" w14:textId="7616425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BA7E1E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5454" w14:textId="55D4BFC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17E0" w14:textId="5DCF19E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FB9B8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875E" w14:textId="5235903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1B036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7F19" w14:textId="1B870B7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BA6C" w14:textId="26CFDC2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242C264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0F5C" w14:textId="4EFC6D9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9F4032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DAFE" w14:textId="6D20909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046F" w14:textId="1559135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8DFF1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5331" w14:textId="6BEA95E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A7701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14C5" w14:textId="0F3D8AA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B16C" w14:textId="46FDE5C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46D6CFB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FB15" w14:textId="4505B75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BE1428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E09B" w14:textId="1547693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7BCB" w14:textId="6F9B30F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ACDA4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FD8E" w14:textId="2185856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92250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3B5D" w14:textId="15645EA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0CA4" w14:textId="46900D5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32AA64F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54AE" w14:textId="07574AE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41C6FB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13B9" w14:textId="2FB1C44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770C" w14:textId="51C498B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66F53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B0D1" w14:textId="1A5C7D9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61357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FEFC" w14:textId="1F5C0F2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BAA1" w14:textId="29BD46F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015D0D1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2815" w14:textId="3AE0CED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79B963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1EC9" w14:textId="7E2356A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FE8E" w14:textId="2CC145E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AE58E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EB5C" w14:textId="694ADF4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15FBA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A165" w14:textId="5D596E9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641A" w14:textId="4AF47B6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0E2EFC8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13EC" w14:textId="5D6BE8E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C8414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AEA9" w14:textId="0DA275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64E1" w14:textId="2C75E7C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3C03A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DC94" w14:textId="78645C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11F03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F8CD" w14:textId="202F3BD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A37F" w14:textId="4F1798F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3CE1B90B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B1A3" w14:textId="0FD35EE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408CB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FB6E" w14:textId="424ACD5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9894" w14:textId="4AB42D9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6E5C0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5DF7" w14:textId="3D4F561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3DB12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4E79" w14:textId="57554C1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7217" w14:textId="7E543BC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5277B19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A8EC" w14:textId="3AECB47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513BF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C248" w14:textId="7D46C3E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238B" w14:textId="1ED6C6B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4847B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F8FF" w14:textId="27A6424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01389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A630" w14:textId="008661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5527" w14:textId="3E53FFC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64B1CF7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50A2" w14:textId="25D3E5F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5F636D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7D5E" w14:textId="30924B1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5FE2" w14:textId="7757D82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5B27A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4277" w14:textId="3048EDF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18733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2632" w14:textId="3788D1E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45A0" w14:textId="16E8A6D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1707E06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AE86" w14:textId="4D29F91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1E3F73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C23B" w14:textId="000BEA0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2A73" w14:textId="641D8EE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6F4F8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A809" w14:textId="78DEE11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1D51B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8BCA" w14:textId="76545FF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8CD6" w14:textId="1DF3525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6422AAFB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E5FF" w14:textId="5E44CDD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F7F2BA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3CA1" w14:textId="5D00A3B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A97B" w14:textId="7C94880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9FA7F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08EC" w14:textId="196E3BE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EF1D2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2036" w14:textId="1AAB918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A1CA" w14:textId="42FAB6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747AF76C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4EE7" w14:textId="109910E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A0DC71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88A8" w14:textId="69326BD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83EC" w14:textId="4E613E3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8FEE5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783D" w14:textId="34FD9D4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8CA6E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F273" w14:textId="2735009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CE2A" w14:textId="3763580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91C4D" w:rsidRPr="006A061C" w14:paraId="6CCDDF9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E618" w14:textId="5B29AA4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EF1E3E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3106" w14:textId="039D065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8DEB" w14:textId="3A093E8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5448F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ED7D" w14:textId="0087B71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69A72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8B36" w14:textId="7935A5F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5183" w14:textId="1A2DCEC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025D033C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64E5" w14:textId="68757EF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3B6722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BDD3" w14:textId="0FB1863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0CF6" w14:textId="28776B9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4E13E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88C3" w14:textId="718892D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547B8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D575" w14:textId="6A616EB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E24A" w14:textId="36E07F6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7EE6556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B9D0" w14:textId="7E95A80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1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B52301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BBF0" w14:textId="08663CE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D634" w14:textId="553ADEE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9E77F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ED28" w14:textId="1F767B5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75EF7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BE6B" w14:textId="5D854D7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DC33" w14:textId="5DFAACE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4A7C974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8E08" w14:textId="4E5BA82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2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A63A57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C667" w14:textId="4E86293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3BE7" w14:textId="0BE8395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6CE8A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4EEA" w14:textId="1F662B7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514C7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2275" w14:textId="74C7AA0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C94F" w14:textId="2AD2AA6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0F36F0E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F50E" w14:textId="2D4F909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09CDC6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0561" w14:textId="66ED6D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294B" w14:textId="3D8D4F6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8BD31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E078" w14:textId="2D9F62C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AC410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D0FB" w14:textId="6EE025E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EC5A" w14:textId="281C069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991C4D" w:rsidRPr="006A061C" w14:paraId="049F028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3D82" w14:textId="606B3E0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878868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F53D" w14:textId="712C5F8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D2DF" w14:textId="4E59F64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B760D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2246" w14:textId="569D5C9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2EC62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71A8" w14:textId="56365EE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148B" w14:textId="7EE44BD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3EB99864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82FA" w14:textId="0D36B94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71DA8C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D314" w14:textId="6C4A67E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789C" w14:textId="7D80B56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35EA6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B429" w14:textId="6DF6B13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023F9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8021" w14:textId="173D60B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1BE9" w14:textId="28B4844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80055C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1548" w14:textId="076FB25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3F56D0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B753" w14:textId="4DBCEC8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BD93" w14:textId="63CB512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8182B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CB21" w14:textId="2BF9CEC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5A807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0A89" w14:textId="3043874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FC6B" w14:textId="29A9E02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2C58A1F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D8DB" w14:textId="631A692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61A25A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7DBF" w14:textId="09F5625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D3B1" w14:textId="25CB8D2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DDF5D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BFA1" w14:textId="297E272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C02F6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2076" w14:textId="7508E97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48D9" w14:textId="71F18E5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3BED397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9714" w14:textId="074024E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535D62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46C5" w14:textId="0CF23B2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AF70" w14:textId="43D40CE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86143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2743" w14:textId="67B1810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0C2D8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5501" w14:textId="5AEF63A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F3C8" w14:textId="2CCF87E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0521C56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57BD" w14:textId="42D48CC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F09B3A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8D72" w14:textId="3900BE0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1359" w14:textId="6C8816B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BB1B5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BD69" w14:textId="1FAFAC4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10644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9AE4" w14:textId="309CF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EA28" w14:textId="10CE6E9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161C5C0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6464" w14:textId="6F2AA15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67E531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FEC2" w14:textId="3BDD7A4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1FD0" w14:textId="3AA9987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101F0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B07A" w14:textId="3172001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161D1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2DAF" w14:textId="5A747E7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781A" w14:textId="4223F07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7D184A3D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750B" w14:textId="517C4CA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E51094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B4CE" w14:textId="1749F0E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F08B" w14:textId="0AACB80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7AD6B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281B" w14:textId="7D7AE87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8E6B8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CE98" w14:textId="77CC2A1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9D46" w14:textId="6E789F8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991C4D" w:rsidRPr="006A061C" w14:paraId="46040E5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EEC3" w14:textId="2895E94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3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4A8783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E956" w14:textId="1F1D792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538C" w14:textId="48BEA4D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14EA6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D193" w14:textId="6F361E0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24C6A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9F43" w14:textId="248D0E2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7A99" w14:textId="5263ED3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991C4D" w:rsidRPr="006A061C" w14:paraId="1AE6A71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A90C" w14:textId="1A241D1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8B006D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BCB4" w14:textId="54C7933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0143" w14:textId="07688D0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1C1FD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2CEE" w14:textId="0A2C220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0E9EA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0745" w14:textId="5E90400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A820" w14:textId="5EF53FB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991C4D" w:rsidRPr="006A061C" w14:paraId="6783D81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2AE6" w14:textId="767DE22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46B719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F5B1" w14:textId="50F67D9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4B7C" w14:textId="1B3DBB7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3BB92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DBBD" w14:textId="5A234F9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AFB6B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F774" w14:textId="0199E39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CB5E" w14:textId="07BBD8D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991C4D" w:rsidRPr="006A061C" w14:paraId="29B9CF3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0A95" w14:textId="565B208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12DD07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4DDC" w14:textId="2A4E80E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D3D3" w14:textId="20B302B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0A3CD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C3D3" w14:textId="17B26D1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DE51D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8270" w14:textId="4C7B700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CF7D" w14:textId="368678E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991C4D" w:rsidRPr="006A061C" w14:paraId="34C624FE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64E5" w14:textId="00FCCE9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8DE7EF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47B6" w14:textId="0E7D060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C858" w14:textId="6D5DB7B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12866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CEC0" w14:textId="3310D00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N1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F7883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435B" w14:textId="5FDA084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B553" w14:textId="4A7D0A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991C4D" w:rsidRPr="006A061C" w14:paraId="39B68C2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F712" w14:textId="7D8F2D8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E643C5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98ED" w14:textId="3F5E2B5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671C" w14:textId="1AB1A19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075AB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EF0A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D2DA8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7A03" w14:textId="27092B8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ABAA" w14:textId="25D7C07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50B0A72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5D28" w14:textId="78D1B13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9A188B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D5BC" w14:textId="2B91EB4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4D6F" w14:textId="17FC34E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A187B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17DE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A901AF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518A" w14:textId="3CFA8B8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1976" w14:textId="60FFA10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34EADAD5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2A22" w14:textId="1F885A0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A21F3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31AE" w14:textId="41862C2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E2F6" w14:textId="5359A54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09CFD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7F24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957E7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15FC" w14:textId="72C87078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4952" w14:textId="49D220F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41CA067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E397" w14:textId="4CF2B0A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1FCD2E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A07D" w14:textId="312629A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BA92" w14:textId="2017A5A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2240B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A7A5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D5044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C325" w14:textId="0E8F9A0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4F9C" w14:textId="1D46F11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4A3EE6B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C131" w14:textId="15700F6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70E7D5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8AD5" w14:textId="463A0EC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D143" w14:textId="3C556A0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54E6E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B3DF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4942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8631" w14:textId="3615419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E08A" w14:textId="459B6E3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2DB1B93B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2F53" w14:textId="070A906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F957C3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F805" w14:textId="33D0FC1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92B5" w14:textId="7364A42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67211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E3D0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27700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E759" w14:textId="6881C3B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2D61" w14:textId="76DF5D8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52DE0896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E1DB" w14:textId="3B52473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6B444B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A04A" w14:textId="76FA27C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EF01" w14:textId="75D6208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6FD51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E2054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3B1BF9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D0D5" w14:textId="553D8A4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701E" w14:textId="6A6E281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6137D84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4C98" w14:textId="5E82B84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131E7D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6EE2" w14:textId="32AA4C9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CD43" w14:textId="4A48C7D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FE523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5D24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8047F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3FE6" w14:textId="34EFE23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0F61" w14:textId="7213534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1084EA60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EB30" w14:textId="57E3AD6B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E9E656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1FE0" w14:textId="65288463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86CD" w14:textId="5E6BA3A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7449A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B5E9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A7D00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2682" w14:textId="71C58EC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2922" w14:textId="1F05438A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3AD41282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235D" w14:textId="5480BBDC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9F9935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EB77" w14:textId="627227C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132A" w14:textId="506C6BD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F0116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9039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6ADFB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3E7D" w14:textId="6C63A2D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F94F" w14:textId="2950BBA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1C725F19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E8A5" w14:textId="69B3C68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A7F447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4F31" w14:textId="6A71BE3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C6F8" w14:textId="289B3D2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0AEC7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E58F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46C28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CE78" w14:textId="456A4B3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91E2" w14:textId="193BFDE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651EA66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0D4F" w14:textId="30D4208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B8677A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0C7E" w14:textId="66855CE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0FAC" w14:textId="2549E70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0A016A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527B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322440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73A2" w14:textId="19D4AA2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D329" w14:textId="2D87CFD9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2095B15F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CDCE" w14:textId="54F1B68F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FE3281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2A19" w14:textId="1F31D576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D380" w14:textId="55D6CD6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D1CE3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0B91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28BE02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1DBC" w14:textId="0E8FF82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61F4" w14:textId="4E3D7E44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5C80A218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5A49" w14:textId="57F5770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0E750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F3C4" w14:textId="2C92075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93D4" w14:textId="792F5250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3AD586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1E67A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7B095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5E17" w14:textId="442FB8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927E" w14:textId="2821C6A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042D9253" w14:textId="77777777" w:rsidTr="008349AA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6702" w14:textId="7EE3EA4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B978DF8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3F8E" w14:textId="2775C77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09F8" w14:textId="6C72ED22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1051B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B1B5E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F5A8BC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07FE" w14:textId="75B95F2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70FF" w14:textId="32CEC73D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C4D" w:rsidRPr="006A061C" w14:paraId="2F492F4C" w14:textId="77777777" w:rsidTr="008349AA">
        <w:tc>
          <w:tcPr>
            <w:tcW w:w="1226" w:type="dxa"/>
            <w:tcBorders>
              <w:top w:val="nil"/>
              <w:left w:val="nil"/>
              <w:right w:val="nil"/>
            </w:tcBorders>
            <w:vAlign w:val="center"/>
          </w:tcPr>
          <w:p w14:paraId="635329A8" w14:textId="08A0BD55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T159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</w:tcPr>
          <w:p w14:paraId="0871F20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14:paraId="165E5115" w14:textId="100032AE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B594D00" w14:textId="72A504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  <w:r w:rsidRPr="006A061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BEBBF95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E219503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95E84DB" w14:textId="777777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A1BAD8F" w14:textId="63853077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52DE2548" w14:textId="41BE4F71" w:rsidR="00991C4D" w:rsidRPr="006A061C" w:rsidRDefault="00991C4D" w:rsidP="00991C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4C29101" w14:textId="3DA7A3D8" w:rsidR="00521D3D" w:rsidRPr="006020D7" w:rsidRDefault="006F59BD">
      <w:pPr>
        <w:rPr>
          <w:rFonts w:ascii="Times New Roman" w:hAnsi="Times New Roman" w:cs="Times New Roman"/>
          <w:sz w:val="24"/>
          <w:szCs w:val="24"/>
        </w:rPr>
      </w:pPr>
      <w:r w:rsidRPr="006020D7">
        <w:rPr>
          <w:rFonts w:ascii="Times New Roman" w:hAnsi="Times New Roman" w:cs="Times New Roman"/>
          <w:sz w:val="24"/>
          <w:szCs w:val="24"/>
        </w:rPr>
        <w:t>ESCC,</w:t>
      </w:r>
      <w:r w:rsidRPr="006020D7">
        <w:rPr>
          <w:sz w:val="24"/>
          <w:szCs w:val="24"/>
        </w:rPr>
        <w:t xml:space="preserve"> </w:t>
      </w:r>
      <w:r w:rsidRPr="006020D7">
        <w:rPr>
          <w:rFonts w:ascii="Times New Roman" w:hAnsi="Times New Roman" w:cs="Times New Roman"/>
          <w:sz w:val="24"/>
          <w:szCs w:val="24"/>
        </w:rPr>
        <w:t>e</w:t>
      </w:r>
      <w:r w:rsidRPr="006020D7">
        <w:rPr>
          <w:rFonts w:ascii="Times New Roman" w:hAnsi="Times New Roman" w:cs="Times New Roman"/>
          <w:sz w:val="24"/>
          <w:szCs w:val="24"/>
          <w:lang w:eastAsia="zh-TW"/>
        </w:rPr>
        <w:t>sophageal squamous cell carcinoma; IHC, immunohistochemistry; T, tumor; N, Normal.</w:t>
      </w:r>
    </w:p>
    <w:sectPr w:rsidR="00521D3D" w:rsidRPr="00602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644AA" w14:textId="77777777" w:rsidR="00565892" w:rsidRDefault="00565892" w:rsidP="00DB318B">
      <w:pPr>
        <w:spacing w:line="240" w:lineRule="auto"/>
      </w:pPr>
      <w:r>
        <w:separator/>
      </w:r>
    </w:p>
  </w:endnote>
  <w:endnote w:type="continuationSeparator" w:id="0">
    <w:p w14:paraId="33B9C8C2" w14:textId="77777777" w:rsidR="00565892" w:rsidRDefault="00565892" w:rsidP="00DB31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91BB0" w14:textId="77777777" w:rsidR="00565892" w:rsidRDefault="00565892" w:rsidP="00DB318B">
      <w:pPr>
        <w:spacing w:line="240" w:lineRule="auto"/>
      </w:pPr>
      <w:r>
        <w:separator/>
      </w:r>
    </w:p>
  </w:footnote>
  <w:footnote w:type="continuationSeparator" w:id="0">
    <w:p w14:paraId="3EC0DBB0" w14:textId="77777777" w:rsidR="00565892" w:rsidRDefault="00565892" w:rsidP="00DB31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28"/>
    <w:rsid w:val="00220A17"/>
    <w:rsid w:val="00230828"/>
    <w:rsid w:val="00303CB5"/>
    <w:rsid w:val="003317C6"/>
    <w:rsid w:val="00514289"/>
    <w:rsid w:val="00521D3D"/>
    <w:rsid w:val="00565892"/>
    <w:rsid w:val="006020D7"/>
    <w:rsid w:val="006A061C"/>
    <w:rsid w:val="006F59BD"/>
    <w:rsid w:val="00741FD0"/>
    <w:rsid w:val="00757491"/>
    <w:rsid w:val="008349AA"/>
    <w:rsid w:val="009863AB"/>
    <w:rsid w:val="00991C4D"/>
    <w:rsid w:val="00BB0D7B"/>
    <w:rsid w:val="00DB318B"/>
    <w:rsid w:val="00DF0D30"/>
    <w:rsid w:val="00DF4C01"/>
    <w:rsid w:val="00E6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E4693"/>
  <w15:chartTrackingRefBased/>
  <w15:docId w15:val="{5FC20A4B-3738-4D26-B31F-BF7B1AA39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D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3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31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31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318B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020D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7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552</Words>
  <Characters>3152</Characters>
  <Application>Microsoft Office Word</Application>
  <DocSecurity>0</DocSecurity>
  <Lines>26</Lines>
  <Paragraphs>7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</dc:creator>
  <cp:keywords/>
  <dc:description/>
  <cp:lastModifiedBy>我</cp:lastModifiedBy>
  <cp:revision>6</cp:revision>
  <dcterms:created xsi:type="dcterms:W3CDTF">2020-11-16T08:20:00Z</dcterms:created>
  <dcterms:modified xsi:type="dcterms:W3CDTF">2020-11-23T06:26:00Z</dcterms:modified>
</cp:coreProperties>
</file>